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3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1"/>
        <w:gridCol w:w="2040"/>
        <w:gridCol w:w="2383"/>
        <w:gridCol w:w="163"/>
        <w:gridCol w:w="2095"/>
        <w:gridCol w:w="2268"/>
        <w:gridCol w:w="1418"/>
        <w:gridCol w:w="1418"/>
      </w:tblGrid>
      <w:tr>
        <w:trPr>
          <w:trHeight w:val="23" w:hRule="atLeast"/>
          <w:cantSplit w:val="true"/>
        </w:trPr>
        <w:tc>
          <w:tcPr>
            <w:tcW w:w="25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Antigens</w:t>
            </w:r>
          </w:p>
        </w:tc>
        <w:tc>
          <w:tcPr>
            <w:tcW w:w="442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2006 (n = 45)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</w:r>
          </w:p>
        </w:tc>
        <w:tc>
          <w:tcPr>
            <w:tcW w:w="436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2008 (n = 45)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en-GB"/>
              </w:rPr>
              <w:t>c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% of responders (95% CI)</w:t>
            </w:r>
            <w:bookmarkEnd w:id="0"/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 xml:space="preserve">Median values (AU) 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% of responders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Median values (AU)</w:t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VarO-IE surface Ig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1 (83-99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59.2 (34.2-96.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 (63-8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1 (23.1-79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varO-IE extract Ig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00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5.3 (78.3-92.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3 (86-1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7.9 (46.1-85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07</w:t>
            </w:r>
          </w:p>
        </w:tc>
      </w:tr>
      <w:tr>
        <w:trPr>
          <w:trHeight w:val="25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NTS-DBL1</w:t>
            </w:r>
            <w:r>
              <w:rPr>
                <w:rFonts w:cs="Symbol" w:ascii="Symbol" w:hAnsi="Symbol"/>
                <w:b/>
                <w:bCs/>
                <w:sz w:val="24"/>
                <w:lang w:val="en-GB"/>
              </w:rPr>
              <w:t>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b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:  Ig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7 (77-97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7.3 (69.8-104.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2 (48-7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9.4 (76.7-99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99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1620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IgG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8 (93-100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3.3 (82.4-98.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3 (86-1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0.2 (57.2-97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17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1620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IgG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3 (86-100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4.8 (45.4-85.2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58 (43-7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6.7 (40.9-78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15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CIDR</w:t>
            </w:r>
            <w:r>
              <w:rPr>
                <w:rFonts w:cs="Symbol" w:ascii="Symbol" w:hAnsi="Symbol"/>
                <w:b/>
                <w:bCs/>
                <w:sz w:val="24"/>
                <w:lang w:val="en-GB"/>
              </w:rPr>
              <w:t>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:              Ig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53 (39-68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2.3 (47.6-96.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8 (24-5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2.0 (53.2-77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3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1620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IgG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53 (39-68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0.9 (64.8-97.2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6 (22-5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1.2 (60.2-84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52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1620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IgG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9 (34-63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4.9 (51.3-81.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7 (14-4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4.7 (53.7-90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23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DBL2</w:t>
            </w:r>
            <w:r>
              <w:rPr>
                <w:rFonts w:cs="Symbol" w:ascii="Symbol" w:hAnsi="Symbol"/>
                <w:b/>
                <w:bCs/>
                <w:sz w:val="24"/>
                <w:lang w:val="en-GB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C2:        Ig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1 (58-84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5.3 (46.5-77.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8 (24-5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51.0 (45.5-7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5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1620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IgG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2 (28-57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2.7 (77.9-100.4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8 (7-2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0.8 (81.9-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59</w:t>
            </w:r>
          </w:p>
        </w:tc>
      </w:tr>
      <w:tr>
        <w:trPr>
          <w:trHeight w:val="23" w:hRule="atLeast"/>
          <w:cantSplit w:val="true"/>
        </w:trPr>
        <w:tc>
          <w:tcPr>
            <w:tcW w:w="2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1620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IgG3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58 (43-72)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5.0 (50.7-78.0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8 (7-2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7.5 (45.5-71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3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0:25:00Z</dcterms:created>
  <dc:creator>Administrateur</dc:creator>
  <dc:description/>
  <cp:keywords/>
  <dc:language>en-US</dc:language>
  <cp:lastModifiedBy>Administrateur</cp:lastModifiedBy>
  <dcterms:modified xsi:type="dcterms:W3CDTF">2010-10-01T15:02:00Z</dcterms:modified>
  <cp:revision>3</cp:revision>
  <dc:subject/>
  <dc:title>Antigens</dc:title>
</cp:coreProperties>
</file>